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/>
        <w:t>Supplementary Table 1. Adjusted association between the risk of high blood pressure and food allergy severity stratified by age of FA child.</w:t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60"/>
        <w:gridCol w:w="356"/>
        <w:gridCol w:w="940"/>
        <w:gridCol w:w="1390"/>
        <w:gridCol w:w="506"/>
        <w:gridCol w:w="79"/>
        <w:gridCol w:w="339"/>
        <w:gridCol w:w="940"/>
        <w:gridCol w:w="1390"/>
        <w:gridCol w:w="506"/>
      </w:tblGrid>
      <w:tr>
        <w:trPr>
          <w:trHeight w:val="300" w:hRule="atLeast"/>
        </w:trPr>
        <w:tc>
          <w:tcPr>
            <w:tcW w:w="1860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92" w:type="dxa"/>
            <w:gridSpan w:val="4"/>
            <w:tcBorders>
              <w:top w:val="single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 years old</w:t>
            </w:r>
          </w:p>
        </w:tc>
        <w:tc>
          <w:tcPr>
            <w:tcW w:w="79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75" w:type="dxa"/>
            <w:gridSpan w:val="4"/>
            <w:tcBorders>
              <w:top w:val="single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5 years old</w:t>
            </w:r>
          </w:p>
        </w:tc>
      </w:tr>
      <w:tr>
        <w:trPr>
          <w:trHeight w:val="285" w:hRule="atLeast"/>
        </w:trPr>
        <w:tc>
          <w:tcPr>
            <w:tcW w:w="1860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s(%)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9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s(%)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356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2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69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(65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(75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(0.62,4.6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(67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(0.43,2.34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(66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(0.18,1.9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(70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(0.59,2.73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(73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(0.28,2.8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(71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(0.65,2.9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</w:tr>
      <w:tr>
        <w:trPr>
          <w:trHeight w:val="234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P≥85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5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6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(0.13,2.4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6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(0.41,11.3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7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(0.04,2.4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4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(0.25,6.4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7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7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(0.05,2.5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6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(0.44,9.5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20 or DBP≥85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8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3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17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(0.35,4.1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14.3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(0.75,8.7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(15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(0.27,5.4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(11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(0.59,6.1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(14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(0.25,4.89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(13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(0.61,5.9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4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11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7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16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(0.47,11.41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16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(0.63,9.8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(16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(0.50,18.3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12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(0.52,7.1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14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(0.41,14.3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(12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(0.54,6.9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P≥9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11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5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7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(0.13,2.4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9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(0.41,11.4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8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(0.04,2.33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5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(0.25,6.5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8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(0.05,2.3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7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(0.45,9.7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40 or DBP≥9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19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10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19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(0.34,4.04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21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(0.82,9.4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(18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(0.27,5.3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(15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(0.62,6.4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(16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(0.23,4.4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(14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(0.60,5.9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356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A8D08D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2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24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(35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(32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(0.88,4.61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(45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(0.84,2.8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(39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(0.91,7.1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(43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(0.92,2.7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(46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(1.19,8.9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(47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(1.08,3.11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P≥85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3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(0.05,5.7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(0.00,0.3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0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0.05,22.5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4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(0.66,21.79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2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8(0.50,69.0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6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(1.12,36.1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20 or DBP≥85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6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5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3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(0.08,1.71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3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(0.17,2.5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4.3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(0.08,4.0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(9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(0.68,5.2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7.1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(0.16,6.69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(10.3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(0.79,5.92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4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(5.6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4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3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(0.12,2.78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5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(0.22,3.1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8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4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(0.10,6.0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8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(0.56,5.03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6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(0.18,8.79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(7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(0.46,4.04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P≥9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3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.9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(0.05,5.5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(0.00,0.5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0.5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(0.05,26.83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4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(0.66,21.83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3.0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1(0.49,74.35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(6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(1.12,36.0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≥140 or DBP≥90mmHg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mal control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7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5.7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(1.00,1.0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spected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3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(0.11,2.20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5.2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(0.23,2.9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7</w:t>
            </w:r>
          </w:p>
        </w:tc>
      </w:tr>
      <w:tr>
        <w:trPr>
          <w:trHeight w:val="270" w:hRule="atLeast"/>
        </w:trPr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oderate FA</w:t>
            </w:r>
          </w:p>
        </w:tc>
        <w:tc>
          <w:tcPr>
            <w:tcW w:w="3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4.4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(0.08,4.36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10.80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(0.74,5.57)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</w:tr>
      <w:tr>
        <w:trPr>
          <w:trHeight w:val="270" w:hRule="atLeast"/>
        </w:trPr>
        <w:tc>
          <w:tcPr>
            <w:tcW w:w="186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evere FA</w:t>
            </w:r>
          </w:p>
        </w:tc>
        <w:tc>
          <w:tcPr>
            <w:tcW w:w="356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4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7.30)</w:t>
            </w:r>
          </w:p>
        </w:tc>
        <w:tc>
          <w:tcPr>
            <w:tcW w:w="139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(0.16,6.87)</w:t>
            </w:r>
          </w:p>
        </w:tc>
        <w:tc>
          <w:tcPr>
            <w:tcW w:w="506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9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9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94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(10.50)</w:t>
            </w:r>
          </w:p>
        </w:tc>
        <w:tc>
          <w:tcPr>
            <w:tcW w:w="139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(0.75,5.59)</w:t>
            </w:r>
          </w:p>
        </w:tc>
        <w:tc>
          <w:tcPr>
            <w:tcW w:w="506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</w:tbl>
    <w:p>
      <w:pPr>
        <w:pStyle w:val="Normal"/>
        <w:spacing w:before="20" w:after="20"/>
        <w:rPr/>
      </w:pPr>
      <w:r>
        <w:rPr>
          <w:color w:val="000000"/>
          <w:sz w:val="18"/>
          <w:szCs w:val="18"/>
        </w:rPr>
        <w:t>Adjusted for age, education, race/ethnicity, smoke status, household income and the number of food allergic children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2:54:00Z</dcterms:created>
  <dc:creator>gy Mao</dc:creator>
  <dc:description/>
  <cp:keywords/>
  <dc:language>en-US</dc:language>
  <cp:lastModifiedBy>gy Mao</cp:lastModifiedBy>
  <dcterms:modified xsi:type="dcterms:W3CDTF">2016-02-11T02:55:00Z</dcterms:modified>
  <cp:revision>1</cp:revision>
  <dc:subject/>
  <dc:title/>
</cp:coreProperties>
</file>